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A53" w:rsidRPr="00F21A53" w:rsidRDefault="00F21A53" w:rsidP="00F21A53">
      <w:pPr>
        <w:spacing w:after="0"/>
        <w:jc w:val="both"/>
        <w:rPr>
          <w:rFonts w:ascii="Times New Roman" w:hAnsi="Times New Roman" w:cs="Times New Roman"/>
          <w:b/>
          <w:sz w:val="32"/>
          <w:szCs w:val="32"/>
        </w:rPr>
      </w:pPr>
      <w:r w:rsidRPr="00F21A53">
        <w:rPr>
          <w:rFonts w:ascii="Times New Roman" w:hAnsi="Times New Roman" w:cs="Times New Roman"/>
          <w:b/>
          <w:sz w:val="32"/>
          <w:szCs w:val="32"/>
        </w:rPr>
        <w:t xml:space="preserve">Influence of the mechanical environment on the engineering of </w:t>
      </w:r>
      <w:proofErr w:type="spellStart"/>
      <w:r w:rsidRPr="00F21A53">
        <w:rPr>
          <w:rFonts w:ascii="Times New Roman" w:hAnsi="Times New Roman" w:cs="Times New Roman"/>
          <w:b/>
          <w:sz w:val="32"/>
          <w:szCs w:val="32"/>
        </w:rPr>
        <w:t>mineralised</w:t>
      </w:r>
      <w:proofErr w:type="spellEnd"/>
      <w:r w:rsidRPr="00F21A53">
        <w:rPr>
          <w:rFonts w:ascii="Times New Roman" w:hAnsi="Times New Roman" w:cs="Times New Roman"/>
          <w:b/>
          <w:sz w:val="32"/>
          <w:szCs w:val="32"/>
        </w:rPr>
        <w:t xml:space="preserve"> tissues using human dental pulp stem cells and silk fibroin scaffolds</w:t>
      </w:r>
    </w:p>
    <w:p w:rsidR="00F21A53" w:rsidRPr="00F21A53" w:rsidRDefault="00F21A53" w:rsidP="00F21A53">
      <w:pPr>
        <w:spacing w:after="0"/>
        <w:jc w:val="both"/>
        <w:rPr>
          <w:b/>
          <w:sz w:val="24"/>
          <w:szCs w:val="24"/>
        </w:rPr>
      </w:pPr>
    </w:p>
    <w:p w:rsidR="00A91D55" w:rsidRDefault="002C1235">
      <w:pPr>
        <w:rPr>
          <w:rFonts w:ascii="Times New Roman" w:hAnsi="Times New Roman" w:cs="Times New Roman"/>
        </w:rPr>
      </w:pPr>
      <w:r w:rsidRPr="00F21A53">
        <w:rPr>
          <w:rFonts w:ascii="Times New Roman" w:hAnsi="Times New Roman" w:cs="Times New Roman"/>
          <w:sz w:val="32"/>
        </w:rPr>
        <w:t>Minimal Dataset</w:t>
      </w:r>
      <w:r w:rsidR="00446419" w:rsidRPr="00F21A53">
        <w:rPr>
          <w:rFonts w:ascii="Times New Roman" w:hAnsi="Times New Roman" w:cs="Times New Roman"/>
        </w:rPr>
        <w:br w:type="textWrapping" w:clear="all"/>
      </w:r>
    </w:p>
    <w:p w:rsidR="0013583E" w:rsidRPr="0013583E" w:rsidRDefault="0013583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. </w:t>
      </w:r>
      <w:proofErr w:type="gramStart"/>
      <w:r>
        <w:rPr>
          <w:rFonts w:ascii="Times New Roman" w:hAnsi="Times New Roman" w:cs="Times New Roman"/>
          <w:sz w:val="24"/>
        </w:rPr>
        <w:t xml:space="preserve">Dataset of </w:t>
      </w:r>
      <w:r w:rsidR="001D061A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aw </w:t>
      </w:r>
      <w:r w:rsidR="001D061A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lues for </w:t>
      </w:r>
      <w:r w:rsidR="001D061A"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>igure 1d</w:t>
      </w:r>
      <w:r w:rsidR="001D061A">
        <w:rPr>
          <w:rFonts w:ascii="Times New Roman" w:hAnsi="Times New Roman" w:cs="Times New Roman"/>
          <w:sz w:val="24"/>
        </w:rPr>
        <w:t>.</w:t>
      </w:r>
      <w:proofErr w:type="gramEnd"/>
    </w:p>
    <w:tbl>
      <w:tblPr>
        <w:tblStyle w:val="Tabellenraster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18"/>
        <w:gridCol w:w="1041"/>
        <w:gridCol w:w="1041"/>
      </w:tblGrid>
      <w:tr w:rsidR="002C1235" w:rsidRPr="0013583E" w:rsidTr="0013583E">
        <w:tc>
          <w:tcPr>
            <w:tcW w:w="0" w:type="auto"/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0" w:type="auto"/>
            <w:gridSpan w:val="2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Fig. 1d</w:t>
            </w:r>
          </w:p>
        </w:tc>
      </w:tr>
      <w:tr w:rsidR="002C1235" w:rsidRPr="0013583E" w:rsidTr="0013583E">
        <w:tc>
          <w:tcPr>
            <w:tcW w:w="0" w:type="auto"/>
            <w:tcBorders>
              <w:bottom w:val="single" w:sz="4" w:space="0" w:color="auto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</w:rPr>
              <w:t>Sp.O.W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</w:rPr>
              <w:t>Sp.O.C</w:t>
            </w:r>
            <w:proofErr w:type="spellEnd"/>
          </w:p>
        </w:tc>
      </w:tr>
      <w:tr w:rsidR="002C1235" w:rsidRPr="0013583E" w:rsidTr="0013583E">
        <w:tc>
          <w:tcPr>
            <w:tcW w:w="0" w:type="auto"/>
            <w:tcBorders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19 days_s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78474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312726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19 days_s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2596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06528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19 days_s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476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24552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19 days_s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0745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24976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19 days_s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2800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12269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 xml:space="preserve">19 </w:t>
            </w:r>
            <w:proofErr w:type="spellStart"/>
            <w:r w:rsidRPr="0013583E">
              <w:rPr>
                <w:rFonts w:ascii="Times New Roman" w:hAnsi="Times New Roman" w:cs="Times New Roman"/>
                <w:b/>
              </w:rPr>
              <w:t>days_AV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0.775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0.07621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 xml:space="preserve">19 </w:t>
            </w:r>
            <w:proofErr w:type="spellStart"/>
            <w:r w:rsidRPr="0013583E">
              <w:rPr>
                <w:rFonts w:ascii="Times New Roman" w:hAnsi="Times New Roman" w:cs="Times New Roman"/>
                <w:b/>
              </w:rPr>
              <w:t>days_ST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0.4183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0.132455</w:t>
            </w:r>
          </w:p>
        </w:tc>
      </w:tr>
      <w:tr w:rsidR="002C1235" w:rsidRPr="0013583E" w:rsidTr="0013583E">
        <w:tc>
          <w:tcPr>
            <w:tcW w:w="0" w:type="auto"/>
            <w:tcBorders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26 days_s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9826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065473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26 days_s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8678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30651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26 days_s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2222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362495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26 days_s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2.381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222686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26 days_s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2.6918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103335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b/>
              </w:rPr>
              <w:t xml:space="preserve">26 </w:t>
            </w:r>
            <w:proofErr w:type="spellStart"/>
            <w:r w:rsidRPr="0013583E">
              <w:rPr>
                <w:rFonts w:ascii="Times New Roman" w:hAnsi="Times New Roman" w:cs="Times New Roman"/>
                <w:b/>
              </w:rPr>
              <w:t>days_AV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.8291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0.356928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b/>
              </w:rPr>
              <w:t xml:space="preserve">26 </w:t>
            </w:r>
            <w:proofErr w:type="spellStart"/>
            <w:r w:rsidRPr="0013583E">
              <w:rPr>
                <w:rFonts w:ascii="Times New Roman" w:hAnsi="Times New Roman" w:cs="Times New Roman"/>
                <w:b/>
              </w:rPr>
              <w:t>days_ST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0.7689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0.415588</w:t>
            </w:r>
          </w:p>
        </w:tc>
      </w:tr>
      <w:tr w:rsidR="002C1235" w:rsidRPr="0013583E" w:rsidTr="0013583E">
        <w:tc>
          <w:tcPr>
            <w:tcW w:w="0" w:type="auto"/>
            <w:tcBorders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33 days_s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3.48253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2.1763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33 days_s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6729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181636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33 days_s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943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435473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33 days_s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3.4699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838599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33 days_s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4.3199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586203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b/>
              </w:rPr>
              <w:t xml:space="preserve">33 </w:t>
            </w:r>
            <w:proofErr w:type="spellStart"/>
            <w:r w:rsidRPr="0013583E">
              <w:rPr>
                <w:rFonts w:ascii="Times New Roman" w:hAnsi="Times New Roman" w:cs="Times New Roman"/>
                <w:b/>
              </w:rPr>
              <w:t>days_AV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2.9776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13583E">
              <w:rPr>
                <w:rFonts w:ascii="Times New Roman" w:hAnsi="Times New Roman" w:cs="Times New Roman"/>
                <w:b/>
              </w:rPr>
              <w:t>1.043642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b/>
              </w:rPr>
              <w:t xml:space="preserve">33 </w:t>
            </w:r>
            <w:proofErr w:type="spellStart"/>
            <w:r w:rsidRPr="0013583E">
              <w:rPr>
                <w:rFonts w:ascii="Times New Roman" w:hAnsi="Times New Roman" w:cs="Times New Roman"/>
                <w:b/>
              </w:rPr>
              <w:t>days_ST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.1260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0.77955</w:t>
            </w:r>
          </w:p>
        </w:tc>
      </w:tr>
      <w:tr w:rsidR="002C1235" w:rsidRPr="0013583E" w:rsidTr="0013583E">
        <w:tc>
          <w:tcPr>
            <w:tcW w:w="0" w:type="auto"/>
            <w:tcBorders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40 days_s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4.85393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3.450746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40 days_s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2.4562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50974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40 days_s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2.5049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2.856389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40 days_s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4.266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876243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40 days_s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5.7888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413683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b/>
              </w:rPr>
              <w:t xml:space="preserve">40 </w:t>
            </w:r>
            <w:proofErr w:type="spellStart"/>
            <w:r w:rsidRPr="0013583E">
              <w:rPr>
                <w:rFonts w:ascii="Times New Roman" w:hAnsi="Times New Roman" w:cs="Times New Roman"/>
                <w:b/>
              </w:rPr>
              <w:t>days_AV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3.974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2.02136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b/>
              </w:rPr>
              <w:t xml:space="preserve">40 </w:t>
            </w:r>
            <w:proofErr w:type="spellStart"/>
            <w:r w:rsidRPr="0013583E">
              <w:rPr>
                <w:rFonts w:ascii="Times New Roman" w:hAnsi="Times New Roman" w:cs="Times New Roman"/>
                <w:b/>
              </w:rPr>
              <w:t>days_ST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.4675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.163587</w:t>
            </w:r>
          </w:p>
        </w:tc>
      </w:tr>
      <w:tr w:rsidR="002C1235" w:rsidRPr="0013583E" w:rsidTr="0013583E">
        <w:tc>
          <w:tcPr>
            <w:tcW w:w="0" w:type="auto"/>
            <w:tcBorders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47 days_s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6.0619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4.638431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47 days_s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3.3699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928202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47 days_s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3.1133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4.168518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47 days_s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5.2393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2.934587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47 days_s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6.6707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2.358429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b/>
              </w:rPr>
              <w:t xml:space="preserve">47 </w:t>
            </w:r>
            <w:proofErr w:type="spellStart"/>
            <w:r w:rsidRPr="0013583E">
              <w:rPr>
                <w:rFonts w:ascii="Times New Roman" w:hAnsi="Times New Roman" w:cs="Times New Roman"/>
                <w:b/>
              </w:rPr>
              <w:t>days_AV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4.8910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13583E">
              <w:rPr>
                <w:rFonts w:ascii="Times New Roman" w:hAnsi="Times New Roman" w:cs="Times New Roman"/>
                <w:b/>
              </w:rPr>
              <w:t>3.005633</w:t>
            </w:r>
          </w:p>
        </w:tc>
      </w:tr>
      <w:tr w:rsidR="002C1235" w:rsidRPr="0013583E" w:rsidTr="0013583E">
        <w:tc>
          <w:tcPr>
            <w:tcW w:w="0" w:type="auto"/>
            <w:tcBorders>
              <w:top w:val="nil"/>
            </w:tcBorders>
          </w:tcPr>
          <w:p w:rsidR="002C1235" w:rsidRPr="0013583E" w:rsidRDefault="002C1235" w:rsidP="0013583E">
            <w:pPr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 xml:space="preserve">47 </w:t>
            </w:r>
            <w:proofErr w:type="spellStart"/>
            <w:r w:rsidRPr="0013583E">
              <w:rPr>
                <w:rFonts w:ascii="Times New Roman" w:hAnsi="Times New Roman" w:cs="Times New Roman"/>
                <w:b/>
              </w:rPr>
              <w:t>days_STD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.591664</w:t>
            </w:r>
          </w:p>
        </w:tc>
        <w:tc>
          <w:tcPr>
            <w:tcW w:w="0" w:type="auto"/>
            <w:tcBorders>
              <w:top w:val="nil"/>
            </w:tcBorders>
          </w:tcPr>
          <w:p w:rsidR="002C1235" w:rsidRPr="0013583E" w:rsidRDefault="002C1235" w:rsidP="0013583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1.479693</w:t>
            </w:r>
          </w:p>
        </w:tc>
      </w:tr>
    </w:tbl>
    <w:p w:rsidR="002C1235" w:rsidRDefault="002C1235"/>
    <w:p w:rsidR="001143D8" w:rsidRDefault="001143D8"/>
    <w:p w:rsidR="001143D8" w:rsidRDefault="001143D8"/>
    <w:p w:rsidR="001143D8" w:rsidRDefault="001143D8"/>
    <w:p w:rsidR="001143D8" w:rsidRDefault="001143D8"/>
    <w:p w:rsidR="002C1235" w:rsidRDefault="002C1235"/>
    <w:p w:rsidR="002C1235" w:rsidRPr="002C1235" w:rsidRDefault="002C1235" w:rsidP="002C1235"/>
    <w:p w:rsidR="002C1235" w:rsidRPr="002C1235" w:rsidRDefault="002C1235" w:rsidP="002C1235"/>
    <w:p w:rsidR="002C1235" w:rsidRPr="002C1235" w:rsidRDefault="002C1235" w:rsidP="002C1235"/>
    <w:p w:rsidR="002C1235" w:rsidRPr="002C1235" w:rsidRDefault="002C1235" w:rsidP="002C1235"/>
    <w:p w:rsidR="002C1235" w:rsidRPr="002C1235" w:rsidRDefault="002C1235" w:rsidP="002C1235"/>
    <w:p w:rsidR="002C1235" w:rsidRPr="002C1235" w:rsidRDefault="002C1235" w:rsidP="002C1235"/>
    <w:p w:rsidR="002C1235" w:rsidRPr="002C1235" w:rsidRDefault="002C1235" w:rsidP="002C1235"/>
    <w:p w:rsidR="002C1235" w:rsidRPr="002C1235" w:rsidRDefault="002C1235" w:rsidP="002C1235"/>
    <w:p w:rsidR="002C1235" w:rsidRPr="002C1235" w:rsidRDefault="002C1235" w:rsidP="002C1235"/>
    <w:p w:rsidR="002C1235" w:rsidRPr="002C1235" w:rsidRDefault="002C1235" w:rsidP="002C1235"/>
    <w:p w:rsidR="002C1235" w:rsidRPr="002C1235" w:rsidRDefault="002C1235" w:rsidP="002C1235"/>
    <w:p w:rsidR="002C1235" w:rsidRPr="002C1235" w:rsidRDefault="002C1235" w:rsidP="002C1235"/>
    <w:p w:rsidR="002C1235" w:rsidRDefault="002C1235" w:rsidP="002C1235"/>
    <w:p w:rsidR="001143D8" w:rsidRDefault="001143D8" w:rsidP="002C1235"/>
    <w:p w:rsidR="002C1235" w:rsidRDefault="0013583E" w:rsidP="002C1235">
      <w:r>
        <w:rPr>
          <w:rFonts w:ascii="Times New Roman" w:hAnsi="Times New Roman" w:cs="Times New Roman"/>
          <w:b/>
          <w:sz w:val="24"/>
        </w:rPr>
        <w:lastRenderedPageBreak/>
        <w:t xml:space="preserve">Table S2. </w:t>
      </w:r>
      <w:proofErr w:type="gramStart"/>
      <w:r>
        <w:rPr>
          <w:rFonts w:ascii="Times New Roman" w:hAnsi="Times New Roman" w:cs="Times New Roman"/>
          <w:sz w:val="24"/>
        </w:rPr>
        <w:t>Dat</w:t>
      </w:r>
      <w:r w:rsidR="001D061A">
        <w:rPr>
          <w:rFonts w:ascii="Times New Roman" w:hAnsi="Times New Roman" w:cs="Times New Roman"/>
          <w:sz w:val="24"/>
        </w:rPr>
        <w:t xml:space="preserve">aset of </w:t>
      </w:r>
      <w:r w:rsidR="001D061A">
        <w:rPr>
          <w:rFonts w:ascii="Times New Roman" w:hAnsi="Times New Roman" w:cs="Times New Roman"/>
          <w:sz w:val="24"/>
        </w:rPr>
        <w:t>raw values for figure</w:t>
      </w:r>
      <w:r w:rsidR="001D061A">
        <w:rPr>
          <w:rFonts w:ascii="Times New Roman" w:hAnsi="Times New Roman" w:cs="Times New Roman"/>
          <w:sz w:val="24"/>
        </w:rPr>
        <w:t xml:space="preserve"> 1e and figures 3a-3d.</w:t>
      </w:r>
      <w:proofErr w:type="gramEnd"/>
    </w:p>
    <w:tbl>
      <w:tblPr>
        <w:tblStyle w:val="Tabellenraster"/>
        <w:tblW w:w="3480" w:type="pct"/>
        <w:tblLook w:val="04A0" w:firstRow="1" w:lastRow="0" w:firstColumn="1" w:lastColumn="0" w:noHBand="0" w:noVBand="1"/>
      </w:tblPr>
      <w:tblGrid>
        <w:gridCol w:w="1561"/>
        <w:gridCol w:w="1041"/>
        <w:gridCol w:w="1041"/>
        <w:gridCol w:w="1041"/>
        <w:gridCol w:w="1041"/>
        <w:gridCol w:w="1041"/>
      </w:tblGrid>
      <w:tr w:rsidR="006E3D2E" w:rsidRPr="0013583E" w:rsidTr="00F21A53">
        <w:tc>
          <w:tcPr>
            <w:tcW w:w="1058" w:type="pct"/>
            <w:tcBorders>
              <w:bottom w:val="single" w:sz="4" w:space="0" w:color="auto"/>
            </w:tcBorders>
          </w:tcPr>
          <w:p w:rsidR="006E3D2E" w:rsidRPr="0013583E" w:rsidRDefault="00446419" w:rsidP="00A91D55">
            <w:pPr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:rsidR="006E3D2E" w:rsidRPr="0013583E" w:rsidRDefault="006E3D2E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Fig. 1e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:rsidR="006E3D2E" w:rsidRPr="0013583E" w:rsidRDefault="006E3D2E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Fig. 3a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:rsidR="006E3D2E" w:rsidRPr="0013583E" w:rsidRDefault="006E3D2E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Fig. 3b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:rsidR="006E3D2E" w:rsidRPr="0013583E" w:rsidRDefault="006E3D2E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Fig. 3c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:rsidR="006E3D2E" w:rsidRPr="0013583E" w:rsidRDefault="006E3D2E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Fig. 3d</w:t>
            </w:r>
          </w:p>
        </w:tc>
      </w:tr>
      <w:tr w:rsidR="004E1021" w:rsidRPr="0013583E" w:rsidTr="00F21A53"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W_s1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6.06193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57.06955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.035828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.732995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W_s2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3.369953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8.13824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8.90254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5.720643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W_s3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3.113331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0.62268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8.751287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5.706586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W_s4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5.239346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31.29321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58.06371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9.787815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2.55618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W_s5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6.670735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7.23739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30.64578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0.41837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0.7347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p.O.W_AVG</w:t>
            </w:r>
            <w:proofErr w:type="spellEnd"/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4.891059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54.2653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58.90799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8.779167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8.490221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p.O.W_STD</w:t>
            </w:r>
            <w:proofErr w:type="spellEnd"/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.591664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32.48744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8.09614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.676771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3.064404</w:t>
            </w:r>
          </w:p>
        </w:tc>
      </w:tr>
      <w:tr w:rsidR="004E1021" w:rsidRPr="0013583E" w:rsidTr="00F21A53">
        <w:tc>
          <w:tcPr>
            <w:tcW w:w="1058" w:type="pct"/>
            <w:tcBorders>
              <w:top w:val="single" w:sz="4" w:space="0" w:color="auto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C.W_s1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4.638431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2.06018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40.1868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.874809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3.324021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C.W_s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92820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48.2903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44.37744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.16911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-1.07401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C.W_s3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4.168518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.40845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-1.60438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C.W_s4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2.934587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7.6962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38.0842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8.040718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3.299962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C.W_s5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2.35842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240.5967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2.40665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5.611756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4.425877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p.C.W_AVG</w:t>
            </w:r>
            <w:proofErr w:type="spellEnd"/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3.005633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07.1609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33.76378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6.820971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.674293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p.C.W_STD</w:t>
            </w:r>
            <w:proofErr w:type="spellEnd"/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.479693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89.76471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4.4764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.078847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2.794572</w:t>
            </w:r>
          </w:p>
        </w:tc>
      </w:tr>
      <w:tr w:rsidR="004E1021" w:rsidRPr="0013583E" w:rsidTr="00F21A53">
        <w:tc>
          <w:tcPr>
            <w:tcW w:w="1058" w:type="pct"/>
            <w:tcBorders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E_s1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2.488279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20.70992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92.85404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8.344058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9.829305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E_s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15311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49.97207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8.17808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8.33585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3.69327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E_s3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35477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27.6321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85.00956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0.87167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2.31398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E_s4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2.476143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22.5688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5.98987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8.073511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6.81943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E_s5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92811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59.6498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6.1946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.733018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4.98217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p.O.E_AVG</w:t>
            </w:r>
            <w:proofErr w:type="spellEnd"/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.680088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36.10656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79.64525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8.471622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3.52763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p.O.E_STD</w:t>
            </w:r>
            <w:proofErr w:type="spellEnd"/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747639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7.59744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9.486995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.498012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2.651868</w:t>
            </w:r>
          </w:p>
        </w:tc>
      </w:tr>
      <w:tr w:rsidR="004E1021" w:rsidRPr="0013583E" w:rsidTr="00F21A53">
        <w:tc>
          <w:tcPr>
            <w:tcW w:w="1058" w:type="pct"/>
            <w:tcBorders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O.E_s1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301424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51.84457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7.52017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.108653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.166136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O.E_s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79475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25.15717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93.41274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.58421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9.218532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O.E_s3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18004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7.3500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9.41168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.609426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1.35579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O.E_s4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416545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9.63865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82.69833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.529188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8.504102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O.E_s5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3923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.711591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1D5DF2" w:rsidP="001D5D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O.E_s6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2101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4.31663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205.2857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.908165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5.517771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t.O.E_AVG</w:t>
            </w:r>
            <w:proofErr w:type="spellEnd"/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0.292168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47.66142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105.6657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7.075205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8.352466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p.O.E_STD</w:t>
            </w:r>
            <w:proofErr w:type="spellEnd"/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289213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27.38718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56.36557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0.4107</w:t>
            </w: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2.192936</w:t>
            </w:r>
          </w:p>
        </w:tc>
      </w:tr>
      <w:tr w:rsidR="004E1021" w:rsidRPr="0013583E" w:rsidTr="00F21A53">
        <w:tc>
          <w:tcPr>
            <w:tcW w:w="1058" w:type="pct"/>
            <w:tcBorders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C.E_s1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31223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42.24134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07.9038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3.862522</w:t>
            </w:r>
          </w:p>
        </w:tc>
        <w:tc>
          <w:tcPr>
            <w:tcW w:w="788" w:type="pct"/>
            <w:tcBorders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0.49488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C.E_s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86777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35.83366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01.134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4.339593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.108021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C.E_s3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283655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7.7638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0.68833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3.639884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5.171111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C.E_s4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279137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37.5601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140.680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4.417854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4.726854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C.E_s5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212121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73.37046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57.69352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.39647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.739669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</w:rPr>
              <w:t>St.C.E_s6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96477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61.6075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59.29464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4.221679</w:t>
            </w:r>
          </w:p>
        </w:tc>
        <w:tc>
          <w:tcPr>
            <w:tcW w:w="788" w:type="pct"/>
            <w:tcBorders>
              <w:top w:val="nil"/>
              <w:bottom w:val="nil"/>
            </w:tcBorders>
            <w:vAlign w:val="bottom"/>
          </w:tcPr>
          <w:p w:rsidR="004E1021" w:rsidRPr="0013583E" w:rsidRDefault="004E102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sz w:val="20"/>
                <w:szCs w:val="20"/>
              </w:rPr>
              <w:t>4.916411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t.C.E_AVG</w:t>
            </w:r>
            <w:proofErr w:type="spellEnd"/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0.164898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54.72953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89.56584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4.479669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6.526158</w:t>
            </w:r>
          </w:p>
        </w:tc>
      </w:tr>
      <w:tr w:rsidR="004E1021" w:rsidRPr="0013583E" w:rsidTr="00F21A53">
        <w:tc>
          <w:tcPr>
            <w:tcW w:w="1058" w:type="pct"/>
            <w:tcBorders>
              <w:top w:val="nil"/>
            </w:tcBorders>
          </w:tcPr>
          <w:p w:rsidR="004E1021" w:rsidRPr="0013583E" w:rsidRDefault="004E1021" w:rsidP="00A91D5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t.C.E_STD</w:t>
            </w:r>
            <w:proofErr w:type="spellEnd"/>
          </w:p>
        </w:tc>
        <w:tc>
          <w:tcPr>
            <w:tcW w:w="788" w:type="pct"/>
            <w:tcBorders>
              <w:top w:val="nil"/>
            </w:tcBorders>
          </w:tcPr>
          <w:p w:rsidR="004E1021" w:rsidRPr="0013583E" w:rsidRDefault="004E1021" w:rsidP="00E52FA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107738</w:t>
            </w:r>
          </w:p>
        </w:tc>
        <w:tc>
          <w:tcPr>
            <w:tcW w:w="788" w:type="pct"/>
            <w:tcBorders>
              <w:top w:val="nil"/>
            </w:tcBorders>
            <w:vAlign w:val="center"/>
          </w:tcPr>
          <w:p w:rsidR="004E1021" w:rsidRPr="0013583E" w:rsidRDefault="004E1021" w:rsidP="00A91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b/>
                <w:sz w:val="20"/>
                <w:szCs w:val="20"/>
              </w:rPr>
              <w:t>18.6181</w:t>
            </w:r>
          </w:p>
        </w:tc>
        <w:tc>
          <w:tcPr>
            <w:tcW w:w="788" w:type="pct"/>
            <w:tcBorders>
              <w:top w:val="nil"/>
            </w:tcBorders>
            <w:vAlign w:val="center"/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583E">
              <w:rPr>
                <w:rFonts w:ascii="Times New Roman" w:hAnsi="Times New Roman" w:cs="Times New Roman"/>
                <w:b/>
                <w:sz w:val="20"/>
                <w:szCs w:val="20"/>
              </w:rPr>
              <w:t>32.7762</w:t>
            </w:r>
          </w:p>
        </w:tc>
        <w:tc>
          <w:tcPr>
            <w:tcW w:w="788" w:type="pct"/>
            <w:tcBorders>
              <w:top w:val="nil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0.984913</w:t>
            </w:r>
          </w:p>
        </w:tc>
        <w:tc>
          <w:tcPr>
            <w:tcW w:w="788" w:type="pct"/>
            <w:tcBorders>
              <w:top w:val="nil"/>
            </w:tcBorders>
          </w:tcPr>
          <w:p w:rsidR="004E1021" w:rsidRPr="0013583E" w:rsidRDefault="004E1021" w:rsidP="004E10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2.181736</w:t>
            </w:r>
          </w:p>
        </w:tc>
      </w:tr>
    </w:tbl>
    <w:p w:rsidR="00A534AF" w:rsidRDefault="00A534AF"/>
    <w:p w:rsidR="001143D8" w:rsidRDefault="001143D8"/>
    <w:p w:rsidR="002C1235" w:rsidRDefault="002C1235"/>
    <w:p w:rsidR="001143D8" w:rsidRDefault="001143D8"/>
    <w:p w:rsidR="001143D8" w:rsidRDefault="001143D8"/>
    <w:p w:rsidR="001D061A" w:rsidRDefault="001D061A"/>
    <w:p w:rsidR="001143D8" w:rsidRDefault="001D061A">
      <w:r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Dataset of raw values for figure</w:t>
      </w:r>
      <w:r>
        <w:rPr>
          <w:rFonts w:ascii="Times New Roman" w:hAnsi="Times New Roman" w:cs="Times New Roman"/>
          <w:sz w:val="24"/>
        </w:rPr>
        <w:t>s 4a-4e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tbl>
      <w:tblPr>
        <w:tblStyle w:val="Tabellenraster"/>
        <w:tblW w:w="4052" w:type="pct"/>
        <w:tblLook w:val="04A0" w:firstRow="1" w:lastRow="0" w:firstColumn="1" w:lastColumn="0" w:noHBand="0" w:noVBand="1"/>
      </w:tblPr>
      <w:tblGrid>
        <w:gridCol w:w="1561"/>
        <w:gridCol w:w="1261"/>
        <w:gridCol w:w="1261"/>
        <w:gridCol w:w="1261"/>
        <w:gridCol w:w="1261"/>
        <w:gridCol w:w="1261"/>
      </w:tblGrid>
      <w:tr w:rsidR="00A91D55" w:rsidRPr="0013583E" w:rsidTr="002C1235">
        <w:tc>
          <w:tcPr>
            <w:tcW w:w="909" w:type="pct"/>
            <w:tcBorders>
              <w:bottom w:val="single" w:sz="4" w:space="0" w:color="auto"/>
            </w:tcBorders>
          </w:tcPr>
          <w:p w:rsidR="00A91D55" w:rsidRPr="0013583E" w:rsidRDefault="00446419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:rsidR="00A91D55" w:rsidRPr="0013583E" w:rsidRDefault="00A91D55" w:rsidP="00446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Fig. 4a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:rsidR="00A91D55" w:rsidRPr="0013583E" w:rsidRDefault="00A91D55" w:rsidP="00446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Fig. 4b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:rsidR="00A91D55" w:rsidRPr="0013583E" w:rsidRDefault="00A91D55" w:rsidP="00446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Fig. 4c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:rsidR="00A91D55" w:rsidRPr="0013583E" w:rsidRDefault="00A91D55" w:rsidP="00446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Fig. 4d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:rsidR="00A91D55" w:rsidRPr="0013583E" w:rsidRDefault="00A91D55" w:rsidP="004464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  <w:b/>
              </w:rPr>
              <w:t>Fig. 4e</w:t>
            </w:r>
          </w:p>
        </w:tc>
      </w:tr>
      <w:tr w:rsidR="00446419" w:rsidRPr="0013583E" w:rsidTr="002C1235">
        <w:tc>
          <w:tcPr>
            <w:tcW w:w="909" w:type="pct"/>
            <w:tcBorders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W_s1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67988534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1453432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18466998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8080589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80917779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W_s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7900799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012691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31273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6326235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69859248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W_s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61244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010031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1560295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5185924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70126861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p.O.W_AVG</w:t>
            </w:r>
            <w:proofErr w:type="spellEnd"/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6941354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056022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2178128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6530916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73634629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single" w:sz="4" w:space="0" w:color="auto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p.O.W_STD</w:t>
            </w:r>
            <w:proofErr w:type="spellEnd"/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7321749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0631689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6813368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11905716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5151123</w:t>
            </w:r>
          </w:p>
        </w:tc>
      </w:tr>
      <w:tr w:rsidR="00446419" w:rsidRPr="0013583E" w:rsidTr="002C1235">
        <w:tc>
          <w:tcPr>
            <w:tcW w:w="909" w:type="pct"/>
            <w:tcBorders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  <w:b/>
              </w:rPr>
            </w:pPr>
            <w:r w:rsidRPr="0013583E">
              <w:rPr>
                <w:rFonts w:ascii="Times New Roman" w:hAnsi="Times New Roman" w:cs="Times New Roman"/>
              </w:rPr>
              <w:t>Sp.C.W_s1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34398736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0649621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3329238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70594884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55967033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C.W_s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3901331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351338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6072023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3059780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10816478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C.W_s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4816440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5497324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2423552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9373033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1.53624028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p.C.W_AVG</w:t>
            </w:r>
            <w:proofErr w:type="spellEnd"/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738588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1971208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3941604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1.6497434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1.40135847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single" w:sz="4" w:space="0" w:color="auto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p.C.W_STD</w:t>
            </w:r>
            <w:proofErr w:type="spellEnd"/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42970895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24960801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15511458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26078367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20753979</w:t>
            </w:r>
          </w:p>
        </w:tc>
      </w:tr>
      <w:tr w:rsidR="00446419" w:rsidRPr="0013583E" w:rsidTr="002C1235">
        <w:tc>
          <w:tcPr>
            <w:tcW w:w="909" w:type="pct"/>
            <w:tcBorders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E_s1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71594737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0065708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217106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29801008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35454995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E_s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5389214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001039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270769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2056847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30696792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p.O.E_s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5524045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002747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427167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2019372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39264479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nil"/>
            </w:tcBorders>
          </w:tcPr>
          <w:p w:rsidR="00446419" w:rsidRPr="0013583E" w:rsidRDefault="00446419" w:rsidP="006E1F94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p.O.E_AVG</w:t>
            </w:r>
            <w:proofErr w:type="spellEnd"/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60242445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0034526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305014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235210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35138755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single" w:sz="4" w:space="0" w:color="auto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p.O.E_STD</w:t>
            </w:r>
            <w:proofErr w:type="spellEnd"/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8046133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0023125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0891104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4443221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3504884</w:t>
            </w:r>
          </w:p>
        </w:tc>
      </w:tr>
      <w:tr w:rsidR="00446419" w:rsidRPr="0013583E" w:rsidTr="002C1235">
        <w:tc>
          <w:tcPr>
            <w:tcW w:w="909" w:type="pct"/>
            <w:tcBorders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O.E_s1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41233197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2101314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13390466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46342671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74554554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O.E_s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3428498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0028724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1387780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6017994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60865121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</w:rPr>
              <w:t>St.O.E_s3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63013664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4245298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13193791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53249827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 w:rsidP="00446419">
            <w:pPr>
              <w:jc w:val="center"/>
              <w:rPr>
                <w:rFonts w:ascii="Times New Roman" w:hAnsi="Times New Roman" w:cs="Times New Roman"/>
              </w:rPr>
            </w:pPr>
            <w:r w:rsidRPr="0013583E">
              <w:rPr>
                <w:rFonts w:ascii="Times New Roman" w:hAnsi="Times New Roman" w:cs="Times New Roman"/>
                <w:color w:val="000000"/>
              </w:rPr>
              <w:t>0.6131093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  <w:bottom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t.O.E_AVG</w:t>
            </w:r>
            <w:proofErr w:type="spellEnd"/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4617728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1494717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1348735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53257482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65576868</w:t>
            </w:r>
          </w:p>
        </w:tc>
      </w:tr>
      <w:tr w:rsidR="00446419" w:rsidRPr="0013583E" w:rsidTr="002C1235">
        <w:tc>
          <w:tcPr>
            <w:tcW w:w="909" w:type="pct"/>
            <w:tcBorders>
              <w:top w:val="nil"/>
            </w:tcBorders>
          </w:tcPr>
          <w:p w:rsidR="00446419" w:rsidRPr="0013583E" w:rsidRDefault="00446419" w:rsidP="00A91D55">
            <w:pPr>
              <w:rPr>
                <w:rFonts w:ascii="Times New Roman" w:hAnsi="Times New Roman" w:cs="Times New Roman"/>
              </w:rPr>
            </w:pPr>
            <w:proofErr w:type="spellStart"/>
            <w:r w:rsidRPr="0013583E">
              <w:rPr>
                <w:rFonts w:ascii="Times New Roman" w:hAnsi="Times New Roman" w:cs="Times New Roman"/>
                <w:b/>
              </w:rPr>
              <w:t>St.O.E_STD</w:t>
            </w:r>
            <w:proofErr w:type="spellEnd"/>
          </w:p>
        </w:tc>
        <w:tc>
          <w:tcPr>
            <w:tcW w:w="818" w:type="pct"/>
            <w:tcBorders>
              <w:top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1223839</w:t>
            </w:r>
          </w:p>
        </w:tc>
        <w:tc>
          <w:tcPr>
            <w:tcW w:w="818" w:type="pct"/>
            <w:tcBorders>
              <w:top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19463635</w:t>
            </w:r>
          </w:p>
        </w:tc>
        <w:tc>
          <w:tcPr>
            <w:tcW w:w="818" w:type="pct"/>
            <w:tcBorders>
              <w:top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0287527</w:t>
            </w:r>
          </w:p>
        </w:tc>
        <w:tc>
          <w:tcPr>
            <w:tcW w:w="818" w:type="pct"/>
            <w:tcBorders>
              <w:top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5649048</w:t>
            </w:r>
          </w:p>
        </w:tc>
        <w:tc>
          <w:tcPr>
            <w:tcW w:w="818" w:type="pct"/>
            <w:tcBorders>
              <w:top w:val="nil"/>
            </w:tcBorders>
            <w:vAlign w:val="bottom"/>
          </w:tcPr>
          <w:p w:rsidR="00446419" w:rsidRPr="0013583E" w:rsidRDefault="004464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583E">
              <w:rPr>
                <w:rFonts w:ascii="Times New Roman" w:hAnsi="Times New Roman" w:cs="Times New Roman"/>
                <w:b/>
                <w:color w:val="000000"/>
              </w:rPr>
              <w:t>0.06350791</w:t>
            </w:r>
          </w:p>
        </w:tc>
      </w:tr>
    </w:tbl>
    <w:p w:rsidR="001143D8" w:rsidRDefault="001143D8"/>
    <w:sectPr w:rsidR="001143D8" w:rsidSect="001143D8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583E" w:rsidRDefault="0013583E" w:rsidP="002C1235">
      <w:pPr>
        <w:spacing w:after="0" w:line="240" w:lineRule="auto"/>
      </w:pPr>
      <w:r>
        <w:separator/>
      </w:r>
    </w:p>
  </w:endnote>
  <w:endnote w:type="continuationSeparator" w:id="0">
    <w:p w:rsidR="0013583E" w:rsidRDefault="0013583E" w:rsidP="002C1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78781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13583E" w:rsidRPr="00F21A53" w:rsidRDefault="0013583E">
        <w:pPr>
          <w:pStyle w:val="Fuzeile"/>
          <w:jc w:val="right"/>
          <w:rPr>
            <w:rFonts w:ascii="Times New Roman" w:hAnsi="Times New Roman" w:cs="Times New Roman"/>
          </w:rPr>
        </w:pPr>
        <w:r w:rsidRPr="00F21A53">
          <w:rPr>
            <w:rFonts w:ascii="Times New Roman" w:hAnsi="Times New Roman" w:cs="Times New Roman"/>
          </w:rPr>
          <w:fldChar w:fldCharType="begin"/>
        </w:r>
        <w:r w:rsidRPr="00F21A53">
          <w:rPr>
            <w:rFonts w:ascii="Times New Roman" w:hAnsi="Times New Roman" w:cs="Times New Roman"/>
          </w:rPr>
          <w:instrText>PAGE   \* MERGEFORMAT</w:instrText>
        </w:r>
        <w:r w:rsidRPr="00F21A53">
          <w:rPr>
            <w:rFonts w:ascii="Times New Roman" w:hAnsi="Times New Roman" w:cs="Times New Roman"/>
          </w:rPr>
          <w:fldChar w:fldCharType="separate"/>
        </w:r>
        <w:r w:rsidR="001D061A" w:rsidRPr="001D061A">
          <w:rPr>
            <w:rFonts w:ascii="Times New Roman" w:hAnsi="Times New Roman" w:cs="Times New Roman"/>
            <w:noProof/>
            <w:lang w:val="de-DE"/>
          </w:rPr>
          <w:t>1</w:t>
        </w:r>
        <w:r w:rsidRPr="00F21A53">
          <w:rPr>
            <w:rFonts w:ascii="Times New Roman" w:hAnsi="Times New Roman" w:cs="Times New Roman"/>
          </w:rPr>
          <w:fldChar w:fldCharType="end"/>
        </w:r>
      </w:p>
    </w:sdtContent>
  </w:sdt>
  <w:p w:rsidR="0013583E" w:rsidRDefault="0013583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583E" w:rsidRDefault="0013583E" w:rsidP="002C1235">
      <w:pPr>
        <w:spacing w:after="0" w:line="240" w:lineRule="auto"/>
      </w:pPr>
      <w:r>
        <w:separator/>
      </w:r>
    </w:p>
  </w:footnote>
  <w:footnote w:type="continuationSeparator" w:id="0">
    <w:p w:rsidR="0013583E" w:rsidRDefault="0013583E" w:rsidP="002C12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06B"/>
    <w:rsid w:val="001143D8"/>
    <w:rsid w:val="0013583E"/>
    <w:rsid w:val="001D061A"/>
    <w:rsid w:val="001D5DF2"/>
    <w:rsid w:val="00201B2D"/>
    <w:rsid w:val="002C1235"/>
    <w:rsid w:val="00400A8C"/>
    <w:rsid w:val="00446419"/>
    <w:rsid w:val="004E1021"/>
    <w:rsid w:val="006E1F94"/>
    <w:rsid w:val="006E3D2E"/>
    <w:rsid w:val="008E2855"/>
    <w:rsid w:val="00A534AF"/>
    <w:rsid w:val="00A91D55"/>
    <w:rsid w:val="00B3706B"/>
    <w:rsid w:val="00B57D81"/>
    <w:rsid w:val="00BF2476"/>
    <w:rsid w:val="00C13371"/>
    <w:rsid w:val="00D95F1D"/>
    <w:rsid w:val="00E52FA1"/>
    <w:rsid w:val="00F2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70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2C12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C1235"/>
  </w:style>
  <w:style w:type="paragraph" w:styleId="Fuzeile">
    <w:name w:val="footer"/>
    <w:basedOn w:val="Standard"/>
    <w:link w:val="FuzeileZchn"/>
    <w:uiPriority w:val="99"/>
    <w:unhideWhenUsed/>
    <w:rsid w:val="002C12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C12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70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2C12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C1235"/>
  </w:style>
  <w:style w:type="paragraph" w:styleId="Fuzeile">
    <w:name w:val="footer"/>
    <w:basedOn w:val="Standard"/>
    <w:link w:val="FuzeileZchn"/>
    <w:uiPriority w:val="99"/>
    <w:unhideWhenUsed/>
    <w:rsid w:val="002C123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C1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4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ZM - Zentrum für Zahnmedizin der Universität Zürich</Company>
  <LinksUpToDate>false</LinksUpToDate>
  <CharactersWithSpaces>4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oszyk Anna</dc:creator>
  <cp:lastModifiedBy>Woloszyk Anna</cp:lastModifiedBy>
  <cp:revision>2</cp:revision>
  <dcterms:created xsi:type="dcterms:W3CDTF">2014-09-30T08:38:00Z</dcterms:created>
  <dcterms:modified xsi:type="dcterms:W3CDTF">2014-09-30T08:38:00Z</dcterms:modified>
</cp:coreProperties>
</file>